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1A2F5" w14:textId="77777777" w:rsidR="00E60BA0" w:rsidRDefault="00E60BA0" w:rsidP="00447C7A">
      <w:pPr>
        <w:jc w:val="center"/>
      </w:pPr>
    </w:p>
    <w:p w14:paraId="04876C04" w14:textId="4737577B" w:rsidR="000E1423" w:rsidRDefault="000E1423">
      <w:r>
        <w:rPr>
          <w:rFonts w:ascii="Helvetica Neue" w:hAnsi="Helvetica Neue" w:cs="Helvetica Neue"/>
          <w:b/>
          <w:bCs/>
          <w:color w:val="000000"/>
          <w:kern w:val="0"/>
          <w:sz w:val="32"/>
          <w:szCs w:val="32"/>
        </w:rPr>
        <w:t xml:space="preserve">Table 2-S: </w:t>
      </w:r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Characteristics of surgical procedure</w:t>
      </w:r>
    </w:p>
    <w:p w14:paraId="46A336F5" w14:textId="77777777" w:rsidR="000E1423" w:rsidRDefault="000E1423"/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"/>
        <w:gridCol w:w="893"/>
        <w:gridCol w:w="892"/>
        <w:gridCol w:w="893"/>
        <w:gridCol w:w="892"/>
        <w:gridCol w:w="893"/>
        <w:gridCol w:w="892"/>
        <w:gridCol w:w="893"/>
      </w:tblGrid>
      <w:tr w:rsidR="000E1423" w:rsidRPr="000E1423" w14:paraId="419885F7" w14:textId="77777777" w:rsidTr="00447C7A">
        <w:trPr>
          <w:trHeight w:val="124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E313F7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81D008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Valid cases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16B2EC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otal Cohort</w:t>
            </w:r>
          </w:p>
          <w:p w14:paraId="1DDAF6C8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79 Median [IQR] or number (%)*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3A1179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72BD3F59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613424DA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dian [IQR] or number (%)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76B236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6C9F947C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41105534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dian [IQR] or number (%)*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A184FB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117769E7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dian [IQR] or number (%)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2678CB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37F4CE3A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45984FAD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dian [IQR] or number (%)*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357A0F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0E1423" w:rsidRPr="000E1423" w14:paraId="38F1E6DA" w14:textId="77777777" w:rsidTr="00447C7A">
        <w:trPr>
          <w:trHeight w:val="210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581998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ype of surgery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DA8CEC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5D1620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267BAE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638292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951C5E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6E0942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65EAEA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&lt; .001</w:t>
            </w:r>
          </w:p>
        </w:tc>
      </w:tr>
      <w:tr w:rsidR="000E1423" w:rsidRPr="000E1423" w14:paraId="0D42EC9A" w14:textId="77777777" w:rsidTr="00447C7A">
        <w:trPr>
          <w:trHeight w:val="210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321CDA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inor Resection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89A100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F2539E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1 (51.9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EAD57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100.0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CCAD63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3 (78.6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246D14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5 (16.1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79885B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710112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0E1423" w:rsidRPr="000E1423" w14:paraId="147E89C3" w14:textId="77777777" w:rsidTr="00447C7A">
        <w:trPr>
          <w:trHeight w:val="19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7B9A59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ajor Resection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DD3055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940B36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8 (48.1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7F0AC1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CC7CC9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9 (21.4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DBE970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6 (83.9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972CED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100.0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365A1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0E1423" w:rsidRPr="000E1423" w14:paraId="22EE719A" w14:textId="77777777" w:rsidTr="00447C7A">
        <w:trPr>
          <w:trHeight w:val="360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77C120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ntraoperative Complication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38C6CF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2FD968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B414F8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952BAF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B9BE41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C489D2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E81EB2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499</w:t>
            </w:r>
          </w:p>
        </w:tc>
      </w:tr>
      <w:tr w:rsidR="000E1423" w:rsidRPr="000E1423" w14:paraId="16A337FF" w14:textId="77777777" w:rsidTr="00447C7A">
        <w:trPr>
          <w:trHeight w:val="19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88D9BE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inor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161BBA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326FE9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2 (15.2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FC001B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9CEA12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 (9.5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CC7B59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 (22.6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A4D1C3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0FE3CE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0E1423" w:rsidRPr="000E1423" w14:paraId="7F9ADCC9" w14:textId="77777777" w:rsidTr="00447C7A">
        <w:trPr>
          <w:trHeight w:val="210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7E32B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ajor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C29E91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4A187D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 (5.1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9A37E5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F26C7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2.4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5F9148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0.7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557410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525BDB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0E1423" w:rsidRPr="000E1423" w14:paraId="6308ADDD" w14:textId="77777777" w:rsidTr="00447C7A">
        <w:trPr>
          <w:trHeight w:val="210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15115D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ther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4810DA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BB3C9D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1.3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0F619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BE1D95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81CAC0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.2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4BF7B2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6A6099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0E1423" w:rsidRPr="000E1423" w14:paraId="75814F2F" w14:textId="77777777" w:rsidTr="00447C7A">
        <w:trPr>
          <w:trHeight w:val="19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02E0C8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Conversion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764F45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CBD226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49CB9A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14BDF1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C7AF13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9454BA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341D4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873</w:t>
            </w:r>
          </w:p>
        </w:tc>
      </w:tr>
      <w:tr w:rsidR="000E1423" w:rsidRPr="000E1423" w14:paraId="0570FC25" w14:textId="77777777" w:rsidTr="00447C7A">
        <w:trPr>
          <w:trHeight w:val="210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C7B0F0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one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BD290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299D06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69 (87.3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79F0A8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100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123213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7 (88.1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17E2F6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6 (83.9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6ACBF6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100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1F78FA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0E1423" w:rsidRPr="000E1423" w14:paraId="6AA2F2CD" w14:textId="77777777" w:rsidTr="00447C7A">
        <w:trPr>
          <w:trHeight w:val="210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85CB71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lanned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DA8A23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F2439F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9 (11.4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18FB9B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796922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5 (11.9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C338E8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 (12.9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6B0A47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61225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0E1423" w:rsidRPr="000E1423" w14:paraId="5932752D" w14:textId="77777777" w:rsidTr="00447C7A">
        <w:trPr>
          <w:trHeight w:val="210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4988C1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Emercency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100545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A6E189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1.3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272AD2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A2A343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5E2D89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.2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05C5B2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7E3134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0E1423" w:rsidRPr="000E1423" w14:paraId="3689A5EA" w14:textId="77777777" w:rsidTr="00447C7A">
        <w:trPr>
          <w:trHeight w:val="34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C61EA7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Blood Loss</w:t>
            </w: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[ml]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92EEAB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DAF5A8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00 [50; 500]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0EF84A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0 [10; 10]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7E296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00 [50; 200]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9C54B6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00 [200; 600]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6A70C9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500 [200; 500]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757801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&lt; .001</w:t>
            </w:r>
          </w:p>
        </w:tc>
      </w:tr>
      <w:tr w:rsidR="000E1423" w:rsidRPr="000E1423" w14:paraId="6907B110" w14:textId="77777777" w:rsidTr="00447C7A">
        <w:trPr>
          <w:trHeight w:val="19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AEDCE5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ransfusion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D23B2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2F29B9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 (5.1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6071AD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F5E106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C68197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 (12.9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665299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7BA221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89</w:t>
            </w:r>
          </w:p>
        </w:tc>
      </w:tr>
      <w:tr w:rsidR="000E1423" w:rsidRPr="000E1423" w14:paraId="17F92536" w14:textId="77777777" w:rsidTr="00447C7A">
        <w:trPr>
          <w:trHeight w:val="210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20B45D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eridural catheter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B42FCB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9A810C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2 (53.2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557E67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DF157A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9 (45.2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47BDEB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0 (64.5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4D969F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 (66.7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9818B8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340</w:t>
            </w:r>
          </w:p>
        </w:tc>
      </w:tr>
      <w:tr w:rsidR="000E1423" w:rsidRPr="000E1423" w14:paraId="5CA10DA7" w14:textId="77777777" w:rsidTr="00447C7A">
        <w:trPr>
          <w:trHeight w:val="34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153E57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echnical Parameters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057282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06DC6F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38E26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B1435C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720E7E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A2CB19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5630F5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0E1423" w:rsidRPr="000E1423" w14:paraId="075CADB8" w14:textId="77777777" w:rsidTr="00447C7A">
        <w:trPr>
          <w:trHeight w:val="34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95BA07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R time [min]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0E69C5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8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FC927D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02 [136; 264]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8CC337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68 [54; 68]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29EDEC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71 [130; 202]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994183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63 [234; 322]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732312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20 [405; 420]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53345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&lt; .001</w:t>
            </w:r>
          </w:p>
        </w:tc>
      </w:tr>
      <w:tr w:rsidR="000E1423" w:rsidRPr="000E1423" w14:paraId="43C9404D" w14:textId="77777777" w:rsidTr="00447C7A">
        <w:trPr>
          <w:trHeight w:val="210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81228C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Devices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16F8E7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57778F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9260EC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9D0B83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CF68E5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F7FDE5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D418D3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0E1423" w:rsidRPr="000E1423" w14:paraId="3DCC149B" w14:textId="77777777" w:rsidTr="00447C7A">
        <w:trPr>
          <w:trHeight w:val="210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B4A829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Sealing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A3ECBC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BDB8D8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58 (73.4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691A6B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100.0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2786E9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9 (69.0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6F8537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4 (77.4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67076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 (66.7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2544C4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851</w:t>
            </w:r>
          </w:p>
        </w:tc>
      </w:tr>
      <w:tr w:rsidR="000E1423" w:rsidRPr="000E1423" w14:paraId="3A2EA657" w14:textId="77777777" w:rsidTr="00447C7A">
        <w:trPr>
          <w:trHeight w:val="19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F4C75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Dissection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650FA6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1649C3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52 (65.8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18C4C8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42321B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5 (59.5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88FC9D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4 (77.4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5005D3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 (66.7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FC53FC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261</w:t>
            </w:r>
          </w:p>
        </w:tc>
      </w:tr>
      <w:tr w:rsidR="000E1423" w:rsidRPr="000E1423" w14:paraId="75C7963E" w14:textId="77777777" w:rsidTr="00447C7A">
        <w:trPr>
          <w:trHeight w:val="210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B02F7F" w14:textId="77777777" w:rsidR="000E1423" w:rsidRPr="000E1423" w:rsidRDefault="000E1423" w:rsidP="000E14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Stapler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1AF773" w14:textId="77777777" w:rsidR="000E1423" w:rsidRPr="000E1423" w:rsidRDefault="000E1423" w:rsidP="000E1423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93C839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8 (60.8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751D8F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FBAB2D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6 (38.1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E2A7F9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8 (90.3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52F85E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100.0)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0ED9D6" w14:textId="77777777" w:rsidR="000E1423" w:rsidRPr="000E1423" w:rsidRDefault="000E1423" w:rsidP="000E1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3</w:t>
            </w:r>
          </w:p>
        </w:tc>
      </w:tr>
      <w:tr w:rsidR="000E1423" w:rsidRPr="000E1423" w14:paraId="494F91C0" w14:textId="77777777" w:rsidTr="00447C7A">
        <w:trPr>
          <w:trHeight w:val="705"/>
        </w:trPr>
        <w:tc>
          <w:tcPr>
            <w:tcW w:w="714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DBCEE0" w14:textId="77777777" w:rsidR="000E1423" w:rsidRPr="000E1423" w:rsidRDefault="000E1423" w:rsidP="000E1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*As appropriate</w:t>
            </w:r>
          </w:p>
          <w:p w14:paraId="7F9C0EB5" w14:textId="77777777" w:rsidR="000E1423" w:rsidRPr="000E1423" w:rsidRDefault="000E1423" w:rsidP="000E1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 not applicable</w:t>
            </w:r>
          </w:p>
          <w:p w14:paraId="20ED43D2" w14:textId="77777777" w:rsidR="000E1423" w:rsidRPr="000E1423" w:rsidRDefault="000E1423" w:rsidP="000E14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Statistics were realised by Fisher’s exact test, Chi</w:t>
            </w: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2</w:t>
            </w:r>
            <w:r w:rsidRPr="000E142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test, Man-Whitney U-Test or Kruskal-Wallis-test, as appropriate</w:t>
            </w:r>
          </w:p>
        </w:tc>
      </w:tr>
    </w:tbl>
    <w:p w14:paraId="03F8742C" w14:textId="77777777" w:rsidR="000E1423" w:rsidRDefault="000E1423"/>
    <w:sectPr w:rsidR="000E1423" w:rsidSect="00447C7A">
      <w:pgSz w:w="11906" w:h="16838"/>
      <w:pgMar w:top="1134" w:right="1134" w:bottom="1134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423"/>
    <w:rsid w:val="000019F8"/>
    <w:rsid w:val="00012A48"/>
    <w:rsid w:val="0002041B"/>
    <w:rsid w:val="00041232"/>
    <w:rsid w:val="00056F4D"/>
    <w:rsid w:val="00060F0C"/>
    <w:rsid w:val="0007032C"/>
    <w:rsid w:val="00071378"/>
    <w:rsid w:val="00086FC1"/>
    <w:rsid w:val="0008700D"/>
    <w:rsid w:val="000A0418"/>
    <w:rsid w:val="000A4872"/>
    <w:rsid w:val="000B3F96"/>
    <w:rsid w:val="000C1337"/>
    <w:rsid w:val="000D6CD8"/>
    <w:rsid w:val="000E13DD"/>
    <w:rsid w:val="000E1423"/>
    <w:rsid w:val="000E34AF"/>
    <w:rsid w:val="000F164F"/>
    <w:rsid w:val="00100CF3"/>
    <w:rsid w:val="00104E2E"/>
    <w:rsid w:val="001219F8"/>
    <w:rsid w:val="001302C6"/>
    <w:rsid w:val="00143997"/>
    <w:rsid w:val="00144B4B"/>
    <w:rsid w:val="00150B84"/>
    <w:rsid w:val="001551ED"/>
    <w:rsid w:val="001620B3"/>
    <w:rsid w:val="00164157"/>
    <w:rsid w:val="0016475F"/>
    <w:rsid w:val="00173DDB"/>
    <w:rsid w:val="00191737"/>
    <w:rsid w:val="001A6507"/>
    <w:rsid w:val="001B7891"/>
    <w:rsid w:val="001B7C5D"/>
    <w:rsid w:val="001C2291"/>
    <w:rsid w:val="001D3558"/>
    <w:rsid w:val="00231678"/>
    <w:rsid w:val="00233CDA"/>
    <w:rsid w:val="0023691D"/>
    <w:rsid w:val="00240065"/>
    <w:rsid w:val="002506A3"/>
    <w:rsid w:val="00256206"/>
    <w:rsid w:val="002576C7"/>
    <w:rsid w:val="00266F77"/>
    <w:rsid w:val="0027081D"/>
    <w:rsid w:val="00270E2D"/>
    <w:rsid w:val="002733A6"/>
    <w:rsid w:val="002959E9"/>
    <w:rsid w:val="002A0346"/>
    <w:rsid w:val="002D5068"/>
    <w:rsid w:val="002D6BD5"/>
    <w:rsid w:val="002E0DD1"/>
    <w:rsid w:val="002E2E28"/>
    <w:rsid w:val="002E7E86"/>
    <w:rsid w:val="002F259A"/>
    <w:rsid w:val="0031428F"/>
    <w:rsid w:val="00315929"/>
    <w:rsid w:val="00332123"/>
    <w:rsid w:val="00354413"/>
    <w:rsid w:val="003565A8"/>
    <w:rsid w:val="003629FD"/>
    <w:rsid w:val="0036388A"/>
    <w:rsid w:val="003766A4"/>
    <w:rsid w:val="00383137"/>
    <w:rsid w:val="00395028"/>
    <w:rsid w:val="003A6142"/>
    <w:rsid w:val="003B48B9"/>
    <w:rsid w:val="003C66B2"/>
    <w:rsid w:val="003D3DF3"/>
    <w:rsid w:val="003F3F49"/>
    <w:rsid w:val="003F5FD5"/>
    <w:rsid w:val="003F7530"/>
    <w:rsid w:val="00407088"/>
    <w:rsid w:val="00447C7A"/>
    <w:rsid w:val="00451A1A"/>
    <w:rsid w:val="004576B7"/>
    <w:rsid w:val="004631B0"/>
    <w:rsid w:val="00480063"/>
    <w:rsid w:val="00486885"/>
    <w:rsid w:val="00492405"/>
    <w:rsid w:val="005353C6"/>
    <w:rsid w:val="00536BC1"/>
    <w:rsid w:val="0056738C"/>
    <w:rsid w:val="005774FD"/>
    <w:rsid w:val="00580AC6"/>
    <w:rsid w:val="00583DC8"/>
    <w:rsid w:val="005852B6"/>
    <w:rsid w:val="00587182"/>
    <w:rsid w:val="005A211C"/>
    <w:rsid w:val="005C0F15"/>
    <w:rsid w:val="005C5246"/>
    <w:rsid w:val="005D75FC"/>
    <w:rsid w:val="00606396"/>
    <w:rsid w:val="00620822"/>
    <w:rsid w:val="0062163A"/>
    <w:rsid w:val="00624C8B"/>
    <w:rsid w:val="006340F0"/>
    <w:rsid w:val="00661E1B"/>
    <w:rsid w:val="0066315E"/>
    <w:rsid w:val="006774ED"/>
    <w:rsid w:val="006842F3"/>
    <w:rsid w:val="006A1E96"/>
    <w:rsid w:val="006A57FF"/>
    <w:rsid w:val="006B0D9B"/>
    <w:rsid w:val="006B43C8"/>
    <w:rsid w:val="006C7185"/>
    <w:rsid w:val="006D1573"/>
    <w:rsid w:val="006D3DA9"/>
    <w:rsid w:val="006D4A5A"/>
    <w:rsid w:val="00702537"/>
    <w:rsid w:val="00707BEB"/>
    <w:rsid w:val="00711F0A"/>
    <w:rsid w:val="0071695B"/>
    <w:rsid w:val="007248C8"/>
    <w:rsid w:val="007376C1"/>
    <w:rsid w:val="00751045"/>
    <w:rsid w:val="007524FE"/>
    <w:rsid w:val="007875F4"/>
    <w:rsid w:val="00791F58"/>
    <w:rsid w:val="007A4664"/>
    <w:rsid w:val="007B0801"/>
    <w:rsid w:val="007B3CE1"/>
    <w:rsid w:val="007C4097"/>
    <w:rsid w:val="007D6CEB"/>
    <w:rsid w:val="007F7E59"/>
    <w:rsid w:val="008105ED"/>
    <w:rsid w:val="00844D41"/>
    <w:rsid w:val="008460C1"/>
    <w:rsid w:val="00850CD6"/>
    <w:rsid w:val="0087654B"/>
    <w:rsid w:val="008810E3"/>
    <w:rsid w:val="00886E9E"/>
    <w:rsid w:val="008919FB"/>
    <w:rsid w:val="008A5992"/>
    <w:rsid w:val="008B6CEC"/>
    <w:rsid w:val="008B7D49"/>
    <w:rsid w:val="008C3464"/>
    <w:rsid w:val="008D4E6C"/>
    <w:rsid w:val="008E4E20"/>
    <w:rsid w:val="00910E26"/>
    <w:rsid w:val="0092465C"/>
    <w:rsid w:val="00927CF2"/>
    <w:rsid w:val="0093669D"/>
    <w:rsid w:val="00937001"/>
    <w:rsid w:val="0094431B"/>
    <w:rsid w:val="00947156"/>
    <w:rsid w:val="00957368"/>
    <w:rsid w:val="00962053"/>
    <w:rsid w:val="009634A0"/>
    <w:rsid w:val="00964D33"/>
    <w:rsid w:val="009770CC"/>
    <w:rsid w:val="0098242F"/>
    <w:rsid w:val="0098747E"/>
    <w:rsid w:val="009A7FD5"/>
    <w:rsid w:val="009B7CB9"/>
    <w:rsid w:val="009C3130"/>
    <w:rsid w:val="009D642D"/>
    <w:rsid w:val="009E3B17"/>
    <w:rsid w:val="009F1738"/>
    <w:rsid w:val="009F76A8"/>
    <w:rsid w:val="00A15630"/>
    <w:rsid w:val="00A224C4"/>
    <w:rsid w:val="00A35BAA"/>
    <w:rsid w:val="00A50E8A"/>
    <w:rsid w:val="00A51F1D"/>
    <w:rsid w:val="00A634F6"/>
    <w:rsid w:val="00A74574"/>
    <w:rsid w:val="00A8086B"/>
    <w:rsid w:val="00A96D66"/>
    <w:rsid w:val="00A97C63"/>
    <w:rsid w:val="00AA3421"/>
    <w:rsid w:val="00AB05DC"/>
    <w:rsid w:val="00AB42DE"/>
    <w:rsid w:val="00AB6CCB"/>
    <w:rsid w:val="00AC36F2"/>
    <w:rsid w:val="00AC79DE"/>
    <w:rsid w:val="00AD4930"/>
    <w:rsid w:val="00AD7CCA"/>
    <w:rsid w:val="00AE61A6"/>
    <w:rsid w:val="00AE6D9F"/>
    <w:rsid w:val="00B003A7"/>
    <w:rsid w:val="00B01567"/>
    <w:rsid w:val="00B02E47"/>
    <w:rsid w:val="00B0492D"/>
    <w:rsid w:val="00B06597"/>
    <w:rsid w:val="00B10BBD"/>
    <w:rsid w:val="00B22F95"/>
    <w:rsid w:val="00B25AA0"/>
    <w:rsid w:val="00B81F9B"/>
    <w:rsid w:val="00B94CD8"/>
    <w:rsid w:val="00BA0840"/>
    <w:rsid w:val="00BD2B47"/>
    <w:rsid w:val="00BD5374"/>
    <w:rsid w:val="00BF12A8"/>
    <w:rsid w:val="00C21DB0"/>
    <w:rsid w:val="00C91DA7"/>
    <w:rsid w:val="00CB0E79"/>
    <w:rsid w:val="00CB0EBE"/>
    <w:rsid w:val="00CB0ECC"/>
    <w:rsid w:val="00CE5D6F"/>
    <w:rsid w:val="00CF22F7"/>
    <w:rsid w:val="00D01C60"/>
    <w:rsid w:val="00D07F0E"/>
    <w:rsid w:val="00D13D59"/>
    <w:rsid w:val="00D140E2"/>
    <w:rsid w:val="00D24FEA"/>
    <w:rsid w:val="00D26C40"/>
    <w:rsid w:val="00D44C99"/>
    <w:rsid w:val="00D70120"/>
    <w:rsid w:val="00D83AAC"/>
    <w:rsid w:val="00D90719"/>
    <w:rsid w:val="00D96E6D"/>
    <w:rsid w:val="00DA0172"/>
    <w:rsid w:val="00DB2E1C"/>
    <w:rsid w:val="00DB55D0"/>
    <w:rsid w:val="00DC1DA6"/>
    <w:rsid w:val="00DC23DF"/>
    <w:rsid w:val="00DC3C48"/>
    <w:rsid w:val="00DD5923"/>
    <w:rsid w:val="00DE08BF"/>
    <w:rsid w:val="00DF05E9"/>
    <w:rsid w:val="00DF2D18"/>
    <w:rsid w:val="00E04850"/>
    <w:rsid w:val="00E05D8D"/>
    <w:rsid w:val="00E14256"/>
    <w:rsid w:val="00E17AA4"/>
    <w:rsid w:val="00E27096"/>
    <w:rsid w:val="00E349D5"/>
    <w:rsid w:val="00E60BA0"/>
    <w:rsid w:val="00E63611"/>
    <w:rsid w:val="00E7195E"/>
    <w:rsid w:val="00E80078"/>
    <w:rsid w:val="00EA330E"/>
    <w:rsid w:val="00EA78B5"/>
    <w:rsid w:val="00ED2694"/>
    <w:rsid w:val="00ED506F"/>
    <w:rsid w:val="00EE7A6A"/>
    <w:rsid w:val="00F00026"/>
    <w:rsid w:val="00F075CE"/>
    <w:rsid w:val="00F1766B"/>
    <w:rsid w:val="00F2634B"/>
    <w:rsid w:val="00F71B59"/>
    <w:rsid w:val="00F80976"/>
    <w:rsid w:val="00F836FA"/>
    <w:rsid w:val="00F909CD"/>
    <w:rsid w:val="00F937A2"/>
    <w:rsid w:val="00FA3B1A"/>
    <w:rsid w:val="00FB0012"/>
    <w:rsid w:val="00FB0D2B"/>
    <w:rsid w:val="00FB5D97"/>
    <w:rsid w:val="00FD4BCF"/>
    <w:rsid w:val="00FE5BEE"/>
    <w:rsid w:val="00F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E36EDA"/>
  <w15:chartTrackingRefBased/>
  <w15:docId w15:val="{C5BEF02D-54EA-6546-9A89-51C49BFB3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E14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E14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E14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E14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E14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14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14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14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14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14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E14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E14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E142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E142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142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142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142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142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E14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1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14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14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E14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E142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E142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E142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1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142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E1423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0E14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325</Characters>
  <Application>Microsoft Office Word</Application>
  <DocSecurity>0</DocSecurity>
  <Lines>24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-wilk@outlook.de</dc:creator>
  <cp:keywords/>
  <dc:description/>
  <cp:lastModifiedBy>alexander-wilk@outlook.de</cp:lastModifiedBy>
  <cp:revision>2</cp:revision>
  <dcterms:created xsi:type="dcterms:W3CDTF">2025-10-26T00:03:00Z</dcterms:created>
  <dcterms:modified xsi:type="dcterms:W3CDTF">2025-10-26T00:03:00Z</dcterms:modified>
</cp:coreProperties>
</file>